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B486E" w14:textId="77777777" w:rsidR="006D5D1B" w:rsidRPr="006D5D1B" w:rsidRDefault="006D5D1B" w:rsidP="006D5D1B">
      <w:pPr>
        <w:spacing w:after="0" w:line="360" w:lineRule="auto"/>
        <w:contextualSpacing/>
        <w:jc w:val="both"/>
        <w:rPr>
          <w:sz w:val="36"/>
        </w:rPr>
      </w:pPr>
      <w:r w:rsidRPr="006D5D1B">
        <w:rPr>
          <w:sz w:val="36"/>
        </w:rPr>
        <w:t>The Impact of COVID-19 on Adjusted Mortality Risk in Care Homes for Older Adults in Wales, United Kingdom: A retrospective population-based cohort study for mortality in 2016-2020</w:t>
      </w:r>
    </w:p>
    <w:p w14:paraId="57C68657" w14:textId="77777777" w:rsidR="006D5D1B" w:rsidRDefault="006D5D1B" w:rsidP="008E127E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43DBD35E" w14:textId="77777777" w:rsidR="006D5D1B" w:rsidRPr="006D5D1B" w:rsidRDefault="006D5D1B" w:rsidP="006D5D1B">
      <w:pPr>
        <w:rPr>
          <w:b/>
        </w:rPr>
      </w:pPr>
      <w:r w:rsidRPr="006D5D1B">
        <w:rPr>
          <w:b/>
        </w:rPr>
        <w:t>SUPPLEMENTARY DATA</w:t>
      </w:r>
    </w:p>
    <w:p w14:paraId="71C145FF" w14:textId="77777777" w:rsidR="006D5D1B" w:rsidRPr="006D5D1B" w:rsidRDefault="006D5D1B" w:rsidP="006D5D1B"/>
    <w:p w14:paraId="0E76C327" w14:textId="77777777" w:rsidR="006D5D1B" w:rsidRPr="006D5D1B" w:rsidRDefault="006D5D1B" w:rsidP="006D5D1B">
      <w:pPr>
        <w:pStyle w:val="ListParagraph"/>
        <w:numPr>
          <w:ilvl w:val="0"/>
          <w:numId w:val="1"/>
        </w:numPr>
      </w:pPr>
      <w:r w:rsidRPr="006D5D1B">
        <w:t xml:space="preserve">Appendix </w:t>
      </w:r>
      <w:fldSimple w:instr=" SEQ Table \* ARABIC ">
        <w:r w:rsidRPr="006D5D1B">
          <w:t>1</w:t>
        </w:r>
      </w:fldSimple>
      <w:r w:rsidRPr="006D5D1B">
        <w:t>. Number of individuals common across cohort years</w:t>
      </w:r>
    </w:p>
    <w:p w14:paraId="49BF81C8" w14:textId="77777777" w:rsidR="006D5D1B" w:rsidRPr="006D5D1B" w:rsidRDefault="006D5D1B" w:rsidP="006D5D1B">
      <w:pPr>
        <w:pStyle w:val="ListParagraph"/>
        <w:numPr>
          <w:ilvl w:val="0"/>
          <w:numId w:val="1"/>
        </w:numPr>
      </w:pPr>
      <w:r w:rsidRPr="006D5D1B">
        <w:t>Appendix 2. Cox regression results comparing care home mortality in 2020 to each of the previous year’s independently</w:t>
      </w:r>
    </w:p>
    <w:p w14:paraId="3FF6E048" w14:textId="77777777" w:rsidR="006D5D1B" w:rsidRPr="006D5D1B" w:rsidRDefault="006D5D1B" w:rsidP="006D5D1B">
      <w:pPr>
        <w:pStyle w:val="ListParagraph"/>
        <w:numPr>
          <w:ilvl w:val="0"/>
          <w:numId w:val="1"/>
        </w:numPr>
      </w:pPr>
      <w:r w:rsidRPr="006D5D1B">
        <w:t xml:space="preserve">Appendix </w:t>
      </w:r>
      <w:fldSimple w:instr=" SEQ Table \* ARABIC ">
        <w:r w:rsidRPr="006D5D1B">
          <w:t>3</w:t>
        </w:r>
      </w:fldSimple>
      <w:r w:rsidRPr="006D5D1B">
        <w:t xml:space="preserve">. Cox regression results for mortality in care homes without a cluster effect for each care home included </w:t>
      </w:r>
    </w:p>
    <w:p w14:paraId="5E3AEB73" w14:textId="165BD68D" w:rsidR="006D5D1B" w:rsidRPr="006D5D1B" w:rsidRDefault="006D5D1B" w:rsidP="006D5D1B">
      <w:pPr>
        <w:pStyle w:val="ListParagraph"/>
        <w:numPr>
          <w:ilvl w:val="0"/>
          <w:numId w:val="1"/>
        </w:numPr>
      </w:pPr>
      <w:r w:rsidRPr="006D5D1B">
        <w:t xml:space="preserve">Appendix 4. Full model derivation for the population wide cohorts comparing care home and non-care </w:t>
      </w:r>
      <w:r w:rsidR="00C93A73">
        <w:t>home residents in 2016-2019 and</w:t>
      </w:r>
      <w:r w:rsidRPr="006D5D1B">
        <w:t xml:space="preserve"> 2020.</w:t>
      </w:r>
    </w:p>
    <w:p w14:paraId="1C628350" w14:textId="77777777" w:rsidR="006D5D1B" w:rsidRPr="001210CA" w:rsidRDefault="006D5D1B" w:rsidP="006D5D1B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5DC9A8ED" w14:textId="77777777" w:rsidR="006D5D1B" w:rsidRPr="006D5D1B" w:rsidRDefault="006D5D1B" w:rsidP="006D5D1B"/>
    <w:p w14:paraId="418C9867" w14:textId="77777777" w:rsidR="006D5D1B" w:rsidRPr="006D5D1B" w:rsidRDefault="006D5D1B" w:rsidP="006D5D1B"/>
    <w:p w14:paraId="7D297AB1" w14:textId="77777777" w:rsidR="006D5D1B" w:rsidRDefault="006D5D1B" w:rsidP="008E127E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11A27BA0" w14:textId="77777777" w:rsidR="006D5D1B" w:rsidRDefault="006D5D1B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176901E" w14:textId="5034B8CD" w:rsidR="008E127E" w:rsidRPr="001210CA" w:rsidRDefault="006D5D1B" w:rsidP="008E127E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1210CA" w:rsidRPr="001210CA">
        <w:rPr>
          <w:rFonts w:ascii="Times New Roman" w:hAnsi="Times New Roman" w:cs="Times New Roman"/>
          <w:sz w:val="20"/>
          <w:szCs w:val="20"/>
        </w:rPr>
        <w:fldChar w:fldCharType="begin"/>
      </w:r>
      <w:r w:rsidR="001210CA" w:rsidRPr="001210CA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1210CA" w:rsidRPr="001210CA">
        <w:rPr>
          <w:rFonts w:ascii="Times New Roman" w:hAnsi="Times New Roman" w:cs="Times New Roman"/>
          <w:sz w:val="20"/>
          <w:szCs w:val="20"/>
        </w:rPr>
        <w:fldChar w:fldCharType="separate"/>
      </w:r>
      <w:r w:rsidR="008860E3" w:rsidRPr="001210CA">
        <w:rPr>
          <w:rFonts w:ascii="Times New Roman" w:hAnsi="Times New Roman" w:cs="Times New Roman"/>
          <w:noProof/>
          <w:sz w:val="20"/>
          <w:szCs w:val="20"/>
        </w:rPr>
        <w:t>1</w:t>
      </w:r>
      <w:r w:rsidR="001210CA" w:rsidRPr="001210CA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8E127E" w:rsidRPr="001210CA">
        <w:rPr>
          <w:rFonts w:ascii="Times New Roman" w:hAnsi="Times New Roman" w:cs="Times New Roman"/>
          <w:sz w:val="20"/>
          <w:szCs w:val="20"/>
        </w:rPr>
        <w:t xml:space="preserve">. </w:t>
      </w:r>
      <w:r w:rsidR="007B2147" w:rsidRPr="001210CA">
        <w:rPr>
          <w:rFonts w:ascii="Times New Roman" w:hAnsi="Times New Roman" w:cs="Times New Roman"/>
          <w:sz w:val="20"/>
          <w:szCs w:val="20"/>
        </w:rPr>
        <w:t>Number of i</w:t>
      </w:r>
      <w:r w:rsidR="008E127E" w:rsidRPr="001210CA">
        <w:rPr>
          <w:rFonts w:ascii="Times New Roman" w:hAnsi="Times New Roman" w:cs="Times New Roman"/>
          <w:sz w:val="20"/>
          <w:szCs w:val="20"/>
        </w:rPr>
        <w:t>ndividuals common across cohort years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4E0DE6" w:rsidRPr="00307B0F" w14:paraId="16049AFD" w14:textId="77777777" w:rsidTr="004E0DE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D3EA3" w14:textId="77777777" w:rsidR="004E0DE6" w:rsidRPr="005C7A7D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8E63C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543C4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5AA58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4BA47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AF422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20</w:t>
            </w:r>
          </w:p>
        </w:tc>
      </w:tr>
      <w:tr w:rsidR="004E0DE6" w:rsidRPr="00307B0F" w14:paraId="4814D981" w14:textId="77777777" w:rsidTr="004E0DE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A9F32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A1F5A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17F89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67B52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5B661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28CEA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E0DE6" w:rsidRPr="00307B0F" w14:paraId="5CC0A60F" w14:textId="77777777" w:rsidTr="004E0DE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9044D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E108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3A854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D6FBC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47B9B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6A9E7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E0DE6" w:rsidRPr="00307B0F" w14:paraId="50757758" w14:textId="77777777" w:rsidTr="004E0DE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F6E8E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12703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2675E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473B7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802FB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7264F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E0DE6" w:rsidRPr="00307B0F" w14:paraId="56D49561" w14:textId="77777777" w:rsidTr="004E0DE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05238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F13BA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470D5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95FF1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26736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E411C" w14:textId="77777777" w:rsidR="004E0DE6" w:rsidRPr="00E26C96" w:rsidRDefault="004E0DE6" w:rsidP="004E0D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E0DE6" w:rsidRPr="00307B0F" w14:paraId="43FEFDE0" w14:textId="77777777" w:rsidTr="004E0DE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38BA5" w14:textId="77777777" w:rsidR="004E0DE6" w:rsidRPr="005C7A7D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117E0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DCB89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61479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C274B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C5113" w14:textId="77777777" w:rsidR="004E0DE6" w:rsidRPr="00E26C96" w:rsidRDefault="004E0DE6" w:rsidP="004E0D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68</w:t>
            </w:r>
          </w:p>
        </w:tc>
      </w:tr>
    </w:tbl>
    <w:p w14:paraId="6D5CBAF1" w14:textId="1CF80E38" w:rsidR="004E0DE6" w:rsidRPr="00307B0F" w:rsidRDefault="004E0DE6" w:rsidP="0080728B">
      <w:pPr>
        <w:pStyle w:val="Caption"/>
        <w:keepNext/>
        <w:rPr>
          <w:rFonts w:ascii="Times New Roman" w:hAnsi="Times New Roman" w:cs="Times New Roman"/>
        </w:rPr>
      </w:pPr>
    </w:p>
    <w:p w14:paraId="5C42A342" w14:textId="77777777" w:rsidR="00C93A73" w:rsidRDefault="00C93A73" w:rsidP="008860E3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14:paraId="0585A351" w14:textId="47577D67" w:rsidR="008860E3" w:rsidRPr="001210CA" w:rsidRDefault="006D5D1B" w:rsidP="008860E3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Appendix 2</w:t>
      </w:r>
      <w:r w:rsidR="008860E3" w:rsidRPr="001210CA">
        <w:rPr>
          <w:rFonts w:ascii="Times New Roman" w:hAnsi="Times New Roman" w:cs="Times New Roman"/>
          <w:sz w:val="20"/>
          <w:szCs w:val="20"/>
        </w:rPr>
        <w:t>. Cox regression results comparing care home mortality in 2020 to each of the previous year’s independently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0"/>
        <w:gridCol w:w="2881"/>
        <w:gridCol w:w="2882"/>
        <w:gridCol w:w="2882"/>
        <w:gridCol w:w="2882"/>
      </w:tblGrid>
      <w:tr w:rsidR="008860E3" w:rsidRPr="00307B0F" w14:paraId="3F291F35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85E613" w14:textId="77777777" w:rsidR="008860E3" w:rsidRPr="005C7A7D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3D80D0B" w14:textId="77777777" w:rsidR="008860E3" w:rsidRPr="005C7A7D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27923EE" w14:textId="77777777" w:rsidR="008860E3" w:rsidRPr="005C7A7D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C643F7F" w14:textId="77777777" w:rsidR="008860E3" w:rsidRPr="005C7A7D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CE4C368" w14:textId="77777777" w:rsidR="008860E3" w:rsidRPr="005C7A7D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9</w:t>
            </w:r>
          </w:p>
        </w:tc>
      </w:tr>
      <w:tr w:rsidR="008860E3" w:rsidRPr="00307B0F" w14:paraId="60344C87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79F1776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D53D03A" w14:textId="3C73F0C5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4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9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9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3680A0D" w14:textId="79FEA464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7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2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2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9566B6A" w14:textId="184E6EA8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7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1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2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363A16B" w14:textId="465DB11D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3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8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8)</w:t>
            </w:r>
          </w:p>
        </w:tc>
      </w:tr>
      <w:tr w:rsidR="008860E3" w:rsidRPr="00307B0F" w14:paraId="4B8219A1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68BBE5" w14:textId="77777777" w:rsidR="008860E3" w:rsidRPr="00E26C96" w:rsidRDefault="008860E3" w:rsidP="008860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39FD2CC3" w14:textId="7469C33F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6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6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0AB163F" w14:textId="4A82DCB2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8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3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9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E814DD1" w14:textId="50CD8CF0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6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9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1935073" w14:textId="1E496140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7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7,2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6)</w:t>
            </w:r>
          </w:p>
        </w:tc>
      </w:tr>
      <w:tr w:rsidR="008860E3" w:rsidRPr="00307B0F" w14:paraId="5036FBF6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1E04C3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6FA98D6B" w14:textId="7984EA45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5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4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6A3473E" w14:textId="6F158DE4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6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8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4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0F0FBA6" w14:textId="5CD9851F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5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3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7F2FF3F" w14:textId="31BBA8C0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9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6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3)</w:t>
            </w:r>
          </w:p>
        </w:tc>
      </w:tr>
      <w:tr w:rsidR="008860E3" w:rsidRPr="00307B0F" w14:paraId="3562DCA1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6CF1AB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36801D24" w14:textId="0795516A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8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BEAB6C2" w14:textId="5B5F47F3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1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3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67211A9" w14:textId="6C0023A6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2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9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11C4A81" w14:textId="358FFC38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9)</w:t>
            </w:r>
          </w:p>
        </w:tc>
      </w:tr>
      <w:tr w:rsidR="008860E3" w:rsidRPr="00307B0F" w14:paraId="2AEDC9B7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CB6D4F2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7D141FA7" w14:textId="2ABFFF3D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80F3E69" w14:textId="453B9D63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7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BD9F59F" w14:textId="25CEAB16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8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4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3B0A670" w14:textId="17B0E089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4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2)</w:t>
            </w:r>
          </w:p>
        </w:tc>
      </w:tr>
      <w:tr w:rsidR="008860E3" w:rsidRPr="00307B0F" w14:paraId="31F57571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603FB4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2A78CE82" w14:textId="5A2802F3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2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8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7971D47" w14:textId="255F3E15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7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5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3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B4B14A4" w14:textId="77ACC371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3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7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4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A63CE7E" w14:textId="1EE14CAE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5 (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7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8)</w:t>
            </w:r>
          </w:p>
        </w:tc>
      </w:tr>
      <w:tr w:rsidR="008860E3" w:rsidRPr="00307B0F" w14:paraId="0F349681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0A73656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MD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19DC4342" w14:textId="7AF8F118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3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4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4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20CEF6D" w14:textId="2A6C3B00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6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3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54A0822" w14:textId="2AB6204F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8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8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9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426CA87" w14:textId="3E73FBAB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7 (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5,1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)</w:t>
            </w:r>
          </w:p>
        </w:tc>
      </w:tr>
      <w:tr w:rsidR="008860E3" w:rsidRPr="00307B0F" w14:paraId="508F4867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7E9745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667E2C0C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16CBD7A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3ADA121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70B1E1F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860E3" w:rsidRPr="00307B0F" w14:paraId="266F8CA1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D979A7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691CB429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518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D388774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049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CB11899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275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1098CE9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210</w:t>
            </w:r>
          </w:p>
        </w:tc>
      </w:tr>
      <w:tr w:rsidR="008860E3" w:rsidRPr="00307B0F" w14:paraId="5558D542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072C8FE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6E957D34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8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7F13849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31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C094738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4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AFE358B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96</w:t>
            </w:r>
          </w:p>
        </w:tc>
      </w:tr>
      <w:tr w:rsidR="008860E3" w:rsidRPr="00307B0F" w14:paraId="537111E4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BFA34EB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moved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8CD0372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C0A11B7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9568980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7E5BC2E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860E3" w:rsidRPr="00307B0F" w14:paraId="1FA22F27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3C84839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258777DE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90E4C39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48F18FA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0BDE25F" w14:textId="7777777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8860E3" w:rsidRPr="00307B0F" w14:paraId="2F68DEB7" w14:textId="77777777" w:rsidTr="00654645">
        <w:trPr>
          <w:trHeight w:val="30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F7C070" w14:textId="77777777" w:rsidR="008860E3" w:rsidRPr="00E26C96" w:rsidRDefault="008860E3" w:rsidP="00886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ce</w:t>
            </w:r>
          </w:p>
        </w:tc>
        <w:tc>
          <w:tcPr>
            <w:tcW w:w="2881" w:type="dxa"/>
            <w:shd w:val="clear" w:color="auto" w:fill="auto"/>
            <w:noWrap/>
            <w:vAlign w:val="center"/>
            <w:hideMark/>
          </w:tcPr>
          <w:p w14:paraId="5A9E5749" w14:textId="72080BB7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6  (</w:t>
            </w:r>
            <w:proofErr w:type="spellStart"/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6 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7877A1E" w14:textId="7A40FDF4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  (</w:t>
            </w:r>
            <w:proofErr w:type="spellStart"/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5 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3648845" w14:textId="497AE0C8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1  (</w:t>
            </w:r>
            <w:proofErr w:type="spellStart"/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6 )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2CCA1D2" w14:textId="26D142D3" w:rsidR="008860E3" w:rsidRPr="00E26C96" w:rsidRDefault="008860E3" w:rsidP="006546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7  (</w:t>
            </w:r>
            <w:proofErr w:type="spellStart"/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E26C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6 )</w:t>
            </w:r>
          </w:p>
        </w:tc>
      </w:tr>
    </w:tbl>
    <w:p w14:paraId="2E79AB7B" w14:textId="77777777" w:rsidR="008860E3" w:rsidRPr="00307B0F" w:rsidRDefault="008860E3" w:rsidP="004909FD">
      <w:pPr>
        <w:pStyle w:val="Caption"/>
        <w:keepNext/>
        <w:rPr>
          <w:rFonts w:ascii="Times New Roman" w:hAnsi="Times New Roman" w:cs="Times New Roman"/>
        </w:rPr>
      </w:pPr>
    </w:p>
    <w:p w14:paraId="7A10A26D" w14:textId="77777777" w:rsidR="006D5D1B" w:rsidRDefault="006D5D1B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307A874" w14:textId="216D52DD" w:rsidR="004909FD" w:rsidRPr="001210CA" w:rsidRDefault="006D5D1B" w:rsidP="004909FD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1210CA" w:rsidRPr="001210CA">
        <w:rPr>
          <w:rFonts w:ascii="Times New Roman" w:hAnsi="Times New Roman" w:cs="Times New Roman"/>
          <w:sz w:val="20"/>
          <w:szCs w:val="20"/>
        </w:rPr>
        <w:fldChar w:fldCharType="begin"/>
      </w:r>
      <w:r w:rsidR="001210CA" w:rsidRPr="001210CA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="001210CA" w:rsidRPr="001210CA">
        <w:rPr>
          <w:rFonts w:ascii="Times New Roman" w:hAnsi="Times New Roman" w:cs="Times New Roman"/>
          <w:sz w:val="20"/>
          <w:szCs w:val="20"/>
        </w:rPr>
        <w:fldChar w:fldCharType="separate"/>
      </w:r>
      <w:r w:rsidR="008860E3" w:rsidRPr="001210CA">
        <w:rPr>
          <w:rFonts w:ascii="Times New Roman" w:hAnsi="Times New Roman" w:cs="Times New Roman"/>
          <w:noProof/>
          <w:sz w:val="20"/>
          <w:szCs w:val="20"/>
        </w:rPr>
        <w:t>3</w:t>
      </w:r>
      <w:r w:rsidR="001210CA" w:rsidRPr="001210CA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4909FD" w:rsidRPr="001210CA">
        <w:rPr>
          <w:rFonts w:ascii="Times New Roman" w:hAnsi="Times New Roman" w:cs="Times New Roman"/>
          <w:sz w:val="20"/>
          <w:szCs w:val="20"/>
        </w:rPr>
        <w:t>. Cox regression results for mortality in care homes without a cluster effect for each care home included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09"/>
        <w:gridCol w:w="2410"/>
        <w:gridCol w:w="2410"/>
        <w:gridCol w:w="2410"/>
        <w:gridCol w:w="2410"/>
      </w:tblGrid>
      <w:tr w:rsidR="004909FD" w:rsidRPr="005C7A7D" w14:paraId="287A38C6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6E6BBD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efficient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D28190F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5647C5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0BF2A9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6909AB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A4E1E1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909FD" w:rsidRPr="005C7A7D" w14:paraId="22A869AA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E0DB12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4124E6" w14:textId="621709E5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9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3139A3" w14:textId="3A6AFDD2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7CF0E3" w14:textId="52F0C2E6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9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322A07" w14:textId="577A0B9E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832828" w14:textId="751B11EE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)</w:t>
            </w:r>
          </w:p>
        </w:tc>
      </w:tr>
      <w:tr w:rsidR="004909FD" w:rsidRPr="005C7A7D" w14:paraId="699528A9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EA5E26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72AA4E9" w14:textId="21689C66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8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2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052E9A" w14:textId="058A8E33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3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7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D98704" w14:textId="34B73CD5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2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1D595A" w14:textId="78EE32CF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3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8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F9B4AD" w14:textId="26335E5B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4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8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)</w:t>
            </w:r>
          </w:p>
        </w:tc>
      </w:tr>
      <w:tr w:rsidR="004909FD" w:rsidRPr="005C7A7D" w14:paraId="28B1C0EC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45D71B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59D604" w14:textId="17F78084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8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741B91" w14:textId="2DBF15E5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2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4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2416C" w14:textId="17A0BE3E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2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A4AB78" w14:textId="0E2FFF9E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1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52EF44" w14:textId="5A3250BE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1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3)</w:t>
            </w:r>
          </w:p>
        </w:tc>
      </w:tr>
      <w:tr w:rsidR="004909FD" w:rsidRPr="005C7A7D" w14:paraId="1B013643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42E092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EAE1BC8" w14:textId="7D5B4A55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2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6C79DC" w14:textId="77EFD6F9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1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4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8BBB3A" w14:textId="0FEC35C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9A4C6D" w14:textId="7ED165DA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5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72DFD1" w14:textId="6C75FF5C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2)</w:t>
            </w:r>
          </w:p>
        </w:tc>
      </w:tr>
      <w:tr w:rsidR="004909FD" w:rsidRPr="005C7A7D" w14:paraId="06970BCC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88B59F2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50655D5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1799B4" w14:textId="573F30F0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1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8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70799D" w14:textId="31B56933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F6531B" w14:textId="0304E96B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DEE8D5" w14:textId="74589D3C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7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)</w:t>
            </w:r>
          </w:p>
        </w:tc>
      </w:tr>
      <w:tr w:rsidR="004909FD" w:rsidRPr="005C7A7D" w14:paraId="10806434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AC5178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CBE69EB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F249FE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0D6526" w14:textId="7E59B8EA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7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8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EE2E69" w14:textId="4A0527A2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8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2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77302F" w14:textId="22FA3D6F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8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1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8)</w:t>
            </w:r>
          </w:p>
        </w:tc>
      </w:tr>
      <w:tr w:rsidR="004909FD" w:rsidRPr="005C7A7D" w14:paraId="093DE713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90CC60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FD3C2A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FA076C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FBB738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B091EC" w14:textId="248753DC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5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1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DAD582" w14:textId="6C7225CD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4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)</w:t>
            </w:r>
          </w:p>
        </w:tc>
      </w:tr>
      <w:tr w:rsidR="004909FD" w:rsidRPr="005C7A7D" w14:paraId="025CB373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D66758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A477197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DD606E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C94D1A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9FC313" w14:textId="098FE258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0B8792" w14:textId="23ABB463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7)</w:t>
            </w:r>
          </w:p>
        </w:tc>
      </w:tr>
      <w:tr w:rsidR="004909FD" w:rsidRPr="005C7A7D" w14:paraId="77EEF335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5CFA3A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F8466F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B2E61E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32E5EA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AB13C0" w14:textId="59641F9F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7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21B379" w14:textId="3E08A1D6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3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)</w:t>
            </w:r>
          </w:p>
        </w:tc>
      </w:tr>
      <w:tr w:rsidR="004909FD" w:rsidRPr="005C7A7D" w14:paraId="1F11025B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F538AF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M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E8C51EF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303F27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F3826E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DF5F78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5E7090" w14:textId="72F19EF3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6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8,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5)</w:t>
            </w:r>
          </w:p>
        </w:tc>
      </w:tr>
      <w:tr w:rsidR="004909FD" w:rsidRPr="005C7A7D" w14:paraId="1F6EC797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941FD2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959A8F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74B3F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EE8DEB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C76F00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FA2BCB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909FD" w:rsidRPr="005C7A7D" w14:paraId="0C227D36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EBB236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820B0F6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3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31A436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3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757319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3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CD6ADC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3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895F87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348</w:t>
            </w:r>
          </w:p>
        </w:tc>
      </w:tr>
      <w:tr w:rsidR="004909FD" w:rsidRPr="005C7A7D" w14:paraId="46D8E865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2A38D1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8D2663E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A93AD4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42BCD8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537E89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2A4654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4</w:t>
            </w:r>
          </w:p>
        </w:tc>
      </w:tr>
      <w:tr w:rsidR="004909FD" w:rsidRPr="005C7A7D" w14:paraId="27A5A3F9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584968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move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804BEAB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13A68C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E92F96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D36874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5B179D" w14:textId="77777777" w:rsidR="004909FD" w:rsidRPr="005C7A7D" w:rsidRDefault="004909FD" w:rsidP="004909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909FD" w:rsidRPr="005C7A7D" w14:paraId="0A468C84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8905B4E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50B7CA0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B8F64B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CD71F0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98E419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7359BD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4909FD" w:rsidRPr="005C7A7D" w14:paraId="4DAF989A" w14:textId="77777777" w:rsidTr="004909FD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F896A29" w14:textId="7777777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c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5BA884D" w14:textId="6BE6E8F4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5  (</w:t>
            </w:r>
            <w:proofErr w:type="spellStart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0BD0E8" w14:textId="000DFACF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5  (</w:t>
            </w:r>
            <w:proofErr w:type="spellStart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5A3371" w14:textId="2DB57FBA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6  (</w:t>
            </w:r>
            <w:proofErr w:type="spellStart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7443C0" w14:textId="3DED0417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1  (</w:t>
            </w:r>
            <w:proofErr w:type="spellStart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580473" w14:textId="32E43469" w:rsidR="004909FD" w:rsidRPr="005C7A7D" w:rsidRDefault="004909FD" w:rsidP="004909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2  (</w:t>
            </w:r>
            <w:proofErr w:type="spellStart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proofErr w:type="spellEnd"/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 )</w:t>
            </w:r>
          </w:p>
        </w:tc>
      </w:tr>
    </w:tbl>
    <w:p w14:paraId="73464DF6" w14:textId="77777777" w:rsidR="008E127E" w:rsidRPr="00307B0F" w:rsidRDefault="008E127E" w:rsidP="008E127E">
      <w:pPr>
        <w:rPr>
          <w:rFonts w:ascii="Times New Roman" w:hAnsi="Times New Roman" w:cs="Times New Roman"/>
        </w:rPr>
      </w:pPr>
    </w:p>
    <w:p w14:paraId="4BD5A053" w14:textId="77777777" w:rsidR="006D5D1B" w:rsidRDefault="006D5D1B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D160D0A" w14:textId="357B2921" w:rsidR="0080728B" w:rsidRPr="001210CA" w:rsidRDefault="006D5D1B" w:rsidP="0080728B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ppendix 4</w:t>
      </w:r>
      <w:r w:rsidR="0080728B" w:rsidRPr="001210CA">
        <w:rPr>
          <w:rFonts w:ascii="Times New Roman" w:hAnsi="Times New Roman" w:cs="Times New Roman"/>
          <w:sz w:val="20"/>
          <w:szCs w:val="20"/>
        </w:rPr>
        <w:t>. Full model derivation for the population wide cohorts comparing care home and non-care h</w:t>
      </w:r>
      <w:r w:rsidR="00C93A73">
        <w:rPr>
          <w:rFonts w:ascii="Times New Roman" w:hAnsi="Times New Roman" w:cs="Times New Roman"/>
          <w:sz w:val="20"/>
          <w:szCs w:val="20"/>
        </w:rPr>
        <w:t xml:space="preserve">ome residents in 2016-2019 and </w:t>
      </w:r>
      <w:r w:rsidR="0080728B" w:rsidRPr="001210CA">
        <w:rPr>
          <w:rFonts w:ascii="Times New Roman" w:hAnsi="Times New Roman" w:cs="Times New Roman"/>
          <w:sz w:val="20"/>
          <w:szCs w:val="20"/>
        </w:rPr>
        <w:t>2020.</w:t>
      </w:r>
    </w:p>
    <w:tbl>
      <w:tblPr>
        <w:tblStyle w:val="TableGrid"/>
        <w:tblW w:w="13888" w:type="dxa"/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687438" w:rsidRPr="005C7A7D" w14:paraId="48493FC6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16455E1B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E37E6EE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984" w:type="dxa"/>
            <w:noWrap/>
            <w:hideMark/>
          </w:tcPr>
          <w:p w14:paraId="41A33059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2C8291C9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984" w:type="dxa"/>
            <w:noWrap/>
            <w:hideMark/>
          </w:tcPr>
          <w:p w14:paraId="281FA27D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MD</w:t>
            </w:r>
          </w:p>
        </w:tc>
        <w:tc>
          <w:tcPr>
            <w:tcW w:w="1984" w:type="dxa"/>
            <w:noWrap/>
            <w:hideMark/>
          </w:tcPr>
          <w:p w14:paraId="60A96069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FRS</w:t>
            </w:r>
          </w:p>
        </w:tc>
        <w:tc>
          <w:tcPr>
            <w:tcW w:w="1984" w:type="dxa"/>
            <w:noWrap/>
            <w:hideMark/>
          </w:tcPr>
          <w:p w14:paraId="5CE4958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</w:t>
            </w:r>
          </w:p>
        </w:tc>
      </w:tr>
      <w:tr w:rsidR="00687438" w:rsidRPr="005C7A7D" w14:paraId="5304D4DF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3D205FB4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seline - 0. non-</w:t>
            </w:r>
            <w:proofErr w:type="spellStart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ehome</w:t>
            </w:r>
            <w:proofErr w:type="spellEnd"/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sidents 2016</w:t>
            </w:r>
          </w:p>
        </w:tc>
        <w:tc>
          <w:tcPr>
            <w:tcW w:w="1984" w:type="dxa"/>
            <w:noWrap/>
            <w:hideMark/>
          </w:tcPr>
          <w:p w14:paraId="1E044EE4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65333C8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0F646E9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30B4EE1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3DDFFB4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6A780CC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87438" w:rsidRPr="005C7A7D" w14:paraId="3854F980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7B6742C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Non-care 2020</w:t>
            </w:r>
          </w:p>
        </w:tc>
        <w:tc>
          <w:tcPr>
            <w:tcW w:w="1984" w:type="dxa"/>
            <w:noWrap/>
            <w:hideMark/>
          </w:tcPr>
          <w:p w14:paraId="4379CF58" w14:textId="46314399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5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984" w:type="dxa"/>
            <w:noWrap/>
            <w:hideMark/>
          </w:tcPr>
          <w:p w14:paraId="331430F8" w14:textId="5DE5D175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1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5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8)</w:t>
            </w:r>
          </w:p>
        </w:tc>
        <w:tc>
          <w:tcPr>
            <w:tcW w:w="1984" w:type="dxa"/>
            <w:noWrap/>
            <w:hideMark/>
          </w:tcPr>
          <w:p w14:paraId="28A7774E" w14:textId="4DE5B7B3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5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984" w:type="dxa"/>
            <w:noWrap/>
            <w:hideMark/>
          </w:tcPr>
          <w:p w14:paraId="3B98C3AD" w14:textId="244E9466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93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35)</w:t>
            </w:r>
          </w:p>
        </w:tc>
        <w:tc>
          <w:tcPr>
            <w:tcW w:w="1984" w:type="dxa"/>
            <w:noWrap/>
            <w:hideMark/>
          </w:tcPr>
          <w:p w14:paraId="6E97A39A" w14:textId="62B271D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7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1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3)</w:t>
            </w:r>
          </w:p>
        </w:tc>
        <w:tc>
          <w:tcPr>
            <w:tcW w:w="1984" w:type="dxa"/>
            <w:noWrap/>
            <w:hideMark/>
          </w:tcPr>
          <w:p w14:paraId="4A6C5064" w14:textId="5B62DC32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85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3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4)</w:t>
            </w:r>
          </w:p>
        </w:tc>
      </w:tr>
      <w:tr w:rsidR="00687438" w:rsidRPr="005C7A7D" w14:paraId="5278140B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2EF46FEE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016 care homes</w:t>
            </w:r>
          </w:p>
        </w:tc>
        <w:tc>
          <w:tcPr>
            <w:tcW w:w="1984" w:type="dxa"/>
            <w:noWrap/>
            <w:hideMark/>
          </w:tcPr>
          <w:p w14:paraId="7276BB6D" w14:textId="4021D125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(3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,37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)</w:t>
            </w:r>
          </w:p>
        </w:tc>
        <w:tc>
          <w:tcPr>
            <w:tcW w:w="1984" w:type="dxa"/>
            <w:noWrap/>
            <w:hideMark/>
          </w:tcPr>
          <w:p w14:paraId="500126C1" w14:textId="45A068BB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1 (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2,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1)</w:t>
            </w:r>
          </w:p>
        </w:tc>
        <w:tc>
          <w:tcPr>
            <w:tcW w:w="1984" w:type="dxa"/>
            <w:noWrap/>
            <w:hideMark/>
          </w:tcPr>
          <w:p w14:paraId="57389227" w14:textId="1B832C95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7 (3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6,38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3)</w:t>
            </w:r>
          </w:p>
        </w:tc>
        <w:tc>
          <w:tcPr>
            <w:tcW w:w="1984" w:type="dxa"/>
            <w:noWrap/>
            <w:hideMark/>
          </w:tcPr>
          <w:p w14:paraId="304BCC6B" w14:textId="224F5CDD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23 (3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77,37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05)</w:t>
            </w:r>
          </w:p>
        </w:tc>
        <w:tc>
          <w:tcPr>
            <w:tcW w:w="1984" w:type="dxa"/>
            <w:noWrap/>
            <w:hideMark/>
          </w:tcPr>
          <w:p w14:paraId="66EDEE13" w14:textId="025FFEBC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1 (5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2,5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3)</w:t>
            </w:r>
          </w:p>
        </w:tc>
        <w:tc>
          <w:tcPr>
            <w:tcW w:w="1984" w:type="dxa"/>
            <w:noWrap/>
            <w:hideMark/>
          </w:tcPr>
          <w:p w14:paraId="50D33A80" w14:textId="40FA40A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29 (2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5,2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3)</w:t>
            </w:r>
          </w:p>
        </w:tc>
      </w:tr>
      <w:tr w:rsidR="00687438" w:rsidRPr="005C7A7D" w14:paraId="57DCA666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63A5D824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020 care homes</w:t>
            </w:r>
          </w:p>
        </w:tc>
        <w:tc>
          <w:tcPr>
            <w:tcW w:w="1984" w:type="dxa"/>
            <w:noWrap/>
            <w:hideMark/>
          </w:tcPr>
          <w:p w14:paraId="6C61B75D" w14:textId="0D823F9B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3 (5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,5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1984" w:type="dxa"/>
            <w:noWrap/>
            <w:hideMark/>
          </w:tcPr>
          <w:p w14:paraId="7BC46643" w14:textId="1A2A6C8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3 (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6,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9)</w:t>
            </w:r>
          </w:p>
        </w:tc>
        <w:tc>
          <w:tcPr>
            <w:tcW w:w="1984" w:type="dxa"/>
            <w:noWrap/>
            <w:hideMark/>
          </w:tcPr>
          <w:p w14:paraId="389425BB" w14:textId="30C4C362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7 (52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,57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1984" w:type="dxa"/>
            <w:noWrap/>
            <w:hideMark/>
          </w:tcPr>
          <w:p w14:paraId="2678477C" w14:textId="5FD7C924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43 (5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34,56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18)</w:t>
            </w:r>
          </w:p>
        </w:tc>
        <w:tc>
          <w:tcPr>
            <w:tcW w:w="1984" w:type="dxa"/>
            <w:noWrap/>
            <w:hideMark/>
          </w:tcPr>
          <w:p w14:paraId="6F5B1DA3" w14:textId="30EBE385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(7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1,8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)</w:t>
            </w:r>
          </w:p>
        </w:tc>
        <w:tc>
          <w:tcPr>
            <w:tcW w:w="1984" w:type="dxa"/>
            <w:noWrap/>
            <w:hideMark/>
          </w:tcPr>
          <w:p w14:paraId="158CDBE5" w14:textId="412136AD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3 (2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,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66)</w:t>
            </w:r>
          </w:p>
        </w:tc>
      </w:tr>
      <w:tr w:rsidR="00687438" w:rsidRPr="005C7A7D" w14:paraId="2287546D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46E87876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5F6225CD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35108A1" w14:textId="0F210EF0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984" w:type="dxa"/>
            <w:noWrap/>
            <w:hideMark/>
          </w:tcPr>
          <w:p w14:paraId="66C4FC8D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E1994ED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6730A90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668EE36" w14:textId="395D4312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2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17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26)</w:t>
            </w:r>
          </w:p>
        </w:tc>
      </w:tr>
      <w:tr w:rsidR="00687438" w:rsidRPr="005C7A7D" w14:paraId="68431AF7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3CBEA606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der (baseline Female)</w:t>
            </w:r>
          </w:p>
        </w:tc>
        <w:tc>
          <w:tcPr>
            <w:tcW w:w="1984" w:type="dxa"/>
            <w:noWrap/>
            <w:hideMark/>
          </w:tcPr>
          <w:p w14:paraId="78F41881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75D1562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90A28A4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5C605D3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8DA5F38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C83D303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87438" w:rsidRPr="005C7A7D" w14:paraId="31DA7959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716E5FC0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325C49C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1987290B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13E44FD" w14:textId="6CCCC0BE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7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6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8)</w:t>
            </w:r>
          </w:p>
        </w:tc>
        <w:tc>
          <w:tcPr>
            <w:tcW w:w="1984" w:type="dxa"/>
            <w:noWrap/>
            <w:hideMark/>
          </w:tcPr>
          <w:p w14:paraId="7CE98E60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707EB71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5E01D8C" w14:textId="64FBF2C0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54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0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)</w:t>
            </w:r>
          </w:p>
        </w:tc>
      </w:tr>
      <w:tr w:rsidR="00687438" w:rsidRPr="005C7A7D" w14:paraId="6590F565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256E1DFB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MD 2019 (baseline: 1. Most deprived)</w:t>
            </w:r>
          </w:p>
        </w:tc>
        <w:tc>
          <w:tcPr>
            <w:tcW w:w="1984" w:type="dxa"/>
            <w:noWrap/>
            <w:hideMark/>
          </w:tcPr>
          <w:p w14:paraId="0C80E713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82D82EB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150441FF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F649832" w14:textId="448EE761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01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66,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36)</w:t>
            </w:r>
          </w:p>
        </w:tc>
        <w:tc>
          <w:tcPr>
            <w:tcW w:w="1984" w:type="dxa"/>
            <w:noWrap/>
            <w:hideMark/>
          </w:tcPr>
          <w:p w14:paraId="312F97B9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9DC5AB8" w14:textId="0F431CA0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54 (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21,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87)</w:t>
            </w:r>
          </w:p>
        </w:tc>
      </w:tr>
      <w:tr w:rsidR="00687438" w:rsidRPr="005C7A7D" w14:paraId="2C1CDDB2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05231882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 Frailty Risk Score (Baseline - No score)</w:t>
            </w:r>
          </w:p>
        </w:tc>
        <w:tc>
          <w:tcPr>
            <w:tcW w:w="1984" w:type="dxa"/>
            <w:noWrap/>
            <w:hideMark/>
          </w:tcPr>
          <w:p w14:paraId="2E6FED86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16F7ED4C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0573841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D15DF91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B2EA23A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7128248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87438" w:rsidRPr="005C7A7D" w14:paraId="34B4F29B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6A71D1D3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84" w:type="dxa"/>
            <w:noWrap/>
            <w:hideMark/>
          </w:tcPr>
          <w:p w14:paraId="2B8B758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02888C6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E13C768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7D5B273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C2BE589" w14:textId="4EA8FFFE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6 (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7,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7)</w:t>
            </w:r>
          </w:p>
        </w:tc>
        <w:tc>
          <w:tcPr>
            <w:tcW w:w="1984" w:type="dxa"/>
            <w:noWrap/>
            <w:hideMark/>
          </w:tcPr>
          <w:p w14:paraId="0B1160A3" w14:textId="25A4F669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06 (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49,1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65)</w:t>
            </w:r>
          </w:p>
        </w:tc>
      </w:tr>
      <w:tr w:rsidR="00687438" w:rsidRPr="005C7A7D" w14:paraId="14C5C9C0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1CCBF04A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1984" w:type="dxa"/>
            <w:noWrap/>
            <w:hideMark/>
          </w:tcPr>
          <w:p w14:paraId="56CE016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818A0F0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3E2ECD5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3A47275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6C7CC7E" w14:textId="1BD1FD7D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9 (1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5,1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5)</w:t>
            </w:r>
          </w:p>
        </w:tc>
        <w:tc>
          <w:tcPr>
            <w:tcW w:w="1984" w:type="dxa"/>
            <w:noWrap/>
            <w:hideMark/>
          </w:tcPr>
          <w:p w14:paraId="19FCDD62" w14:textId="555D855F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79 (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9,3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8)</w:t>
            </w:r>
          </w:p>
        </w:tc>
      </w:tr>
      <w:tr w:rsidR="00687438" w:rsidRPr="005C7A7D" w14:paraId="2FB77298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02D999BA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4" w:type="dxa"/>
            <w:noWrap/>
            <w:hideMark/>
          </w:tcPr>
          <w:p w14:paraId="70EB394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B01484B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B3F143A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DF7CAA3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625B9B0" w14:textId="0270EED4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 (2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2,25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8)</w:t>
            </w:r>
          </w:p>
        </w:tc>
        <w:tc>
          <w:tcPr>
            <w:tcW w:w="1984" w:type="dxa"/>
            <w:noWrap/>
            <w:hideMark/>
          </w:tcPr>
          <w:p w14:paraId="6051730C" w14:textId="5F590D09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45 (4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45,5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65)</w:t>
            </w:r>
          </w:p>
        </w:tc>
      </w:tr>
      <w:tr w:rsidR="00687438" w:rsidRPr="005C7A7D" w14:paraId="32651AF1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2BB405E4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452B90C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491C432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7208CE7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6CA527C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ACB2D58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F97820E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87438" w:rsidRPr="005C7A7D" w14:paraId="4047D0E7" w14:textId="77777777" w:rsidTr="00687438">
        <w:trPr>
          <w:trHeight w:val="20"/>
        </w:trPr>
        <w:tc>
          <w:tcPr>
            <w:tcW w:w="1984" w:type="dxa"/>
            <w:noWrap/>
            <w:hideMark/>
          </w:tcPr>
          <w:p w14:paraId="6BC770CE" w14:textId="7777777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ordance</w:t>
            </w:r>
          </w:p>
        </w:tc>
        <w:tc>
          <w:tcPr>
            <w:tcW w:w="1984" w:type="dxa"/>
            <w:noWrap/>
            <w:hideMark/>
          </w:tcPr>
          <w:p w14:paraId="5D3F8632" w14:textId="42FA602F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4 (se = 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)</w:t>
            </w:r>
          </w:p>
        </w:tc>
        <w:tc>
          <w:tcPr>
            <w:tcW w:w="1984" w:type="dxa"/>
            <w:noWrap/>
            <w:hideMark/>
          </w:tcPr>
          <w:p w14:paraId="690C13A3" w14:textId="7546D036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1 (se = 0)</w:t>
            </w:r>
          </w:p>
        </w:tc>
        <w:tc>
          <w:tcPr>
            <w:tcW w:w="1984" w:type="dxa"/>
            <w:noWrap/>
            <w:hideMark/>
          </w:tcPr>
          <w:p w14:paraId="0F5A4E80" w14:textId="76A194D9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2 (se =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)</w:t>
            </w:r>
          </w:p>
        </w:tc>
        <w:tc>
          <w:tcPr>
            <w:tcW w:w="1984" w:type="dxa"/>
            <w:noWrap/>
            <w:hideMark/>
          </w:tcPr>
          <w:p w14:paraId="168248C3" w14:textId="74221ADB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 (se =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)</w:t>
            </w:r>
          </w:p>
        </w:tc>
        <w:tc>
          <w:tcPr>
            <w:tcW w:w="1984" w:type="dxa"/>
            <w:noWrap/>
            <w:hideMark/>
          </w:tcPr>
          <w:p w14:paraId="1F2E2687" w14:textId="2644A187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(se = 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)</w:t>
            </w:r>
          </w:p>
        </w:tc>
        <w:tc>
          <w:tcPr>
            <w:tcW w:w="1984" w:type="dxa"/>
            <w:noWrap/>
            <w:hideMark/>
          </w:tcPr>
          <w:p w14:paraId="4888B9AC" w14:textId="2FABF92B" w:rsidR="00687438" w:rsidRPr="005C7A7D" w:rsidRDefault="00687438" w:rsidP="006874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07B0F"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5C7A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5 (se = 0)</w:t>
            </w:r>
          </w:p>
        </w:tc>
      </w:tr>
    </w:tbl>
    <w:p w14:paraId="0BA0A879" w14:textId="77777777" w:rsidR="009967EB" w:rsidRPr="00307B0F" w:rsidRDefault="00C93A73">
      <w:pPr>
        <w:rPr>
          <w:rFonts w:ascii="Times New Roman" w:hAnsi="Times New Roman" w:cs="Times New Roman"/>
        </w:rPr>
      </w:pPr>
    </w:p>
    <w:sectPr w:rsidR="009967EB" w:rsidRPr="00307B0F" w:rsidSect="006874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86377"/>
    <w:multiLevelType w:val="hybridMultilevel"/>
    <w:tmpl w:val="39422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C93"/>
    <w:rsid w:val="001210CA"/>
    <w:rsid w:val="00307B0F"/>
    <w:rsid w:val="004909FD"/>
    <w:rsid w:val="004E0DE6"/>
    <w:rsid w:val="005C7A7D"/>
    <w:rsid w:val="00654645"/>
    <w:rsid w:val="00687438"/>
    <w:rsid w:val="006B1C93"/>
    <w:rsid w:val="006D5D1B"/>
    <w:rsid w:val="007B2147"/>
    <w:rsid w:val="0080728B"/>
    <w:rsid w:val="008860E3"/>
    <w:rsid w:val="008E127E"/>
    <w:rsid w:val="00A829BF"/>
    <w:rsid w:val="00C93A73"/>
    <w:rsid w:val="00E26C96"/>
    <w:rsid w:val="00FD5A8E"/>
    <w:rsid w:val="00FF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95522"/>
  <w15:chartTrackingRefBased/>
  <w15:docId w15:val="{5BB560ED-3EF7-46D8-8075-40F60951F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72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D5D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4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177187106434681E1D52E04FA8941" ma:contentTypeVersion="9" ma:contentTypeDescription="Create a new document." ma:contentTypeScope="" ma:versionID="71678f6d1e205a47551e7ac11095ca88">
  <xsd:schema xmlns:xsd="http://www.w3.org/2001/XMLSchema" xmlns:xs="http://www.w3.org/2001/XMLSchema" xmlns:p="http://schemas.microsoft.com/office/2006/metadata/properties" xmlns:ns2="ce8b8a0e-d8b5-4681-859f-a8e96dad8061" targetNamespace="http://schemas.microsoft.com/office/2006/metadata/properties" ma:root="true" ma:fieldsID="e4581a86149bf57082c44266d7cd4ccb" ns2:_="">
    <xsd:import namespace="ce8b8a0e-d8b5-4681-859f-a8e96dad80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b8a0e-d8b5-4681-859f-a8e96dad80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6C99AD-A9A0-439A-B7D0-C046F1219D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3E9696-75B8-4065-A34E-33CED30A0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8b8a0e-d8b5-4681-859f-a8e96dad80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3B2512-1389-4C33-BEBB-ABA8FCCBD9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nghurst J.P.</dc:creator>
  <cp:keywords/>
  <dc:description/>
  <cp:lastModifiedBy>Katy</cp:lastModifiedBy>
  <cp:revision>3</cp:revision>
  <dcterms:created xsi:type="dcterms:W3CDTF">2020-09-15T13:57:00Z</dcterms:created>
  <dcterms:modified xsi:type="dcterms:W3CDTF">2020-09-1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177187106434681E1D52E04FA8941</vt:lpwstr>
  </property>
</Properties>
</file>